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11222" w14:textId="77777777" w:rsidR="00A763BC" w:rsidRDefault="00A763BC" w:rsidP="00A763BC">
      <w:pPr>
        <w:jc w:val="both"/>
        <w:rPr>
          <w:rFonts w:eastAsia="Times New Roman" w:hAnsi="Symbol"/>
          <w:b/>
          <w:lang w:val="es-ES" w:eastAsia="es-ES"/>
        </w:rPr>
      </w:pPr>
      <w:proofErr w:type="spellStart"/>
      <w:r w:rsidRPr="00A3334A">
        <w:rPr>
          <w:rFonts w:eastAsia="Times New Roman" w:hAnsi="Symbol"/>
          <w:b/>
          <w:lang w:val="es-ES" w:eastAsia="es-ES"/>
        </w:rPr>
        <w:t>An</w:t>
      </w:r>
      <w:r>
        <w:rPr>
          <w:rFonts w:eastAsia="Times New Roman" w:hAnsi="Symbol"/>
          <w:b/>
          <w:lang w:val="es-ES" w:eastAsia="es-ES"/>
        </w:rPr>
        <w:t>nexed</w:t>
      </w:r>
      <w:proofErr w:type="spellEnd"/>
      <w:r w:rsidRPr="00A3334A">
        <w:rPr>
          <w:rFonts w:eastAsia="Times New Roman" w:hAnsi="Symbol"/>
          <w:b/>
          <w:lang w:val="es-ES" w:eastAsia="es-ES"/>
        </w:rPr>
        <w:t xml:space="preserve"> 1:  SE/SS-</w:t>
      </w:r>
      <w:r>
        <w:rPr>
          <w:rFonts w:eastAsia="Times New Roman" w:hAnsi="Symbol"/>
          <w:b/>
          <w:lang w:val="es-ES" w:eastAsia="es-ES"/>
        </w:rPr>
        <w:t>A</w:t>
      </w:r>
      <w:r w:rsidRPr="00A3334A">
        <w:rPr>
          <w:rFonts w:eastAsia="Times New Roman" w:hAnsi="Symbol"/>
          <w:b/>
          <w:lang w:val="es-ES" w:eastAsia="es-ES"/>
        </w:rPr>
        <w:t>SM</w:t>
      </w:r>
      <w:r>
        <w:rPr>
          <w:rFonts w:eastAsia="Times New Roman" w:hAnsi="Symbol"/>
          <w:b/>
          <w:lang w:val="es-ES" w:eastAsia="es-ES"/>
        </w:rPr>
        <w:t xml:space="preserve">D </w:t>
      </w:r>
      <w:proofErr w:type="spellStart"/>
      <w:r>
        <w:rPr>
          <w:rFonts w:eastAsia="Times New Roman" w:hAnsi="Symbol"/>
          <w:b/>
          <w:lang w:val="es-ES" w:eastAsia="es-ES"/>
        </w:rPr>
        <w:t>scale</w:t>
      </w:r>
      <w:bookmarkStart w:id="0" w:name="_GoBack"/>
      <w:bookmarkEnd w:id="0"/>
      <w:proofErr w:type="spellEnd"/>
    </w:p>
    <w:p w14:paraId="5011730C" w14:textId="77777777" w:rsidR="00A763BC" w:rsidRPr="00A3334A" w:rsidRDefault="00A763BC" w:rsidP="00A763BC">
      <w:pPr>
        <w:jc w:val="both"/>
        <w:rPr>
          <w:rFonts w:eastAsia="Times New Roman" w:hAnsi="Symbol"/>
          <w:b/>
          <w:lang w:val="es-ES" w:eastAsia="es-ES"/>
        </w:rPr>
      </w:pPr>
    </w:p>
    <w:tbl>
      <w:tblPr>
        <w:tblW w:w="992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789"/>
      </w:tblGrid>
      <w:tr w:rsidR="00A763BC" w:rsidRPr="00BC1307" w14:paraId="258FB7D2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778540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 w:rsidRPr="00A3334A">
              <w:rPr>
                <w:sz w:val="22"/>
                <w:szCs w:val="22"/>
              </w:rPr>
              <w:t>1</w:t>
            </w:r>
          </w:p>
        </w:tc>
        <w:tc>
          <w:tcPr>
            <w:tcW w:w="87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3FC5B0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 you think you can make time for physical activity most days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Crees que puedes sacar tiempo para hacer actividades físicas casi todos los dí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1C016631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8BC6B0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5207C9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"/>
              </w:rPr>
              <w:t>Do you think you can do physical activities even when you feel sad or depressed?</w:t>
            </w:r>
            <w:r>
              <w:rPr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Crees que puedes hacer actividades físicas incluso cuando te sientes triste o depresiv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75809EAC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CBA13CE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96B3E9" w14:textId="77777777" w:rsidR="00A763BC" w:rsidRPr="00BC1307" w:rsidRDefault="00A763BC" w:rsidP="00665416">
            <w:pPr>
              <w:spacing w:line="320" w:lineRule="atLeast"/>
              <w:ind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think you can do physical activities even after a day of long and hard work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Crees que puedes hacer actividades físicas incluso después de un día de trabajo largo y dur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139ABBC5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54330E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7829E" w14:textId="77777777" w:rsidR="00A763BC" w:rsidRPr="00BC1307" w:rsidRDefault="00A763BC" w:rsidP="00665416">
            <w:pPr>
              <w:spacing w:line="320" w:lineRule="atLeast"/>
              <w:ind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think you can do daily physical activities that you are tired or low energy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Crees que puedes hacer actividades físicas los días que te encuentras cansado o con poca energía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4FAECAFD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223C46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F1CBF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 you think you can do physical activity when you're lazy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Crees que puedes hacer actividades físicas cuando estas perezos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3AB7AC01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AE328F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D6924E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es anyone in your family makes physical activities with you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ien en tu familia hace actividades físicas contig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3D68E8F6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4E6AE5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67A66F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es anyone in your family planning physical activities when you spend time together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ien de tu familia planifica actividades físicas cuando pasáis tiempo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junto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4B4CC1C2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CBDE9C6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BE4AEA" w14:textId="77777777" w:rsidR="00A763BC" w:rsidRPr="00BC1307" w:rsidRDefault="00A763BC" w:rsidP="00665416">
            <w:pPr>
              <w:spacing w:line="320" w:lineRule="atLeast"/>
              <w:ind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 xml:space="preserve"> Does anyone in your family shows you how to do physical activity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ien de tu familia te muestra cómo hacer actividades físic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697365D4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B205A5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8F606E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es anyone in your family takes you somewhere so you do physical activity when you need him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ien de tu familia te lleva a algún sitio para que hagas actividades físicas cuando lo necesit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1D814294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165840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4447BE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Do professionals who work with you plan to do physical activity when you spend time together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Los profesionales que trabajan contigo planean hacer actividades físicas cuando pasáis tiempo junto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0086662B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E3F9AB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EDB6AF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Are you working professionals teach you how to do physical activity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Los profesionales que trabajan contigo te enseñan cómo hacer actividades físic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32129951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0A3D23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 w:rsidRPr="00A3334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D8466E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Are the professionals working with you say you’re good at physical activities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Los profesionales que trabajan contigo te dicen que eres bueno en las actividades físic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297493A3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908A7A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 w:rsidRPr="00A3334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1D19D3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Have any of your peers (or friends) remind you do physical activity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no de tus compañeros/as de piso (o amigos/as) te recuerdan hacer actividades físic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494A1FC3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50A1D6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5D95D6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>Have any of your peers (or friends) do physical activities with you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no de tus compañeros/as de piso (o amigos/as) hacen actividades físicas contig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4593166B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B160B2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D752E0" w14:textId="77777777" w:rsidR="00A763BC" w:rsidRPr="00BC1307" w:rsidRDefault="00A763BC" w:rsidP="00665416">
            <w:pPr>
              <w:spacing w:line="320" w:lineRule="atLeast"/>
              <w:ind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sz w:val="22"/>
                <w:szCs w:val="22"/>
                <w:lang w:val="en-US"/>
              </w:rPr>
              <w:t xml:space="preserve"> Have any of your peers (or friends) asked you if you do physical activities with them, or have thought?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C1307">
              <w:rPr>
                <w:rFonts w:ascii="Arial" w:hAnsi="Arial" w:cs="Arial"/>
                <w:sz w:val="22"/>
                <w:szCs w:val="22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no de tus compañeros/as de piso (o amigos/as) te preguntan si haces actividades físicas con ellos, o lo han pensado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  <w:tr w:rsidR="00A763BC" w:rsidRPr="00BC1307" w14:paraId="58707A56" w14:textId="77777777" w:rsidTr="0066541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CFE5CE" w14:textId="77777777" w:rsidR="00A763BC" w:rsidRPr="00A3334A" w:rsidRDefault="00A763BC" w:rsidP="0066541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7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AFEEFE" w14:textId="77777777" w:rsidR="00A763BC" w:rsidRPr="00BC1307" w:rsidRDefault="00A763BC" w:rsidP="00665416">
            <w:pPr>
              <w:spacing w:line="320" w:lineRule="atLeast"/>
              <w:ind w:left="60" w:right="6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A3334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Have any of your peers (or friends) say you are good at physical activities?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BC1307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s-ES"/>
              </w:rPr>
              <w:t>[</w:t>
            </w:r>
            <w:r w:rsidRPr="00A3334A">
              <w:rPr>
                <w:rFonts w:ascii="Arial" w:hAnsi="Arial" w:cs="Arial"/>
                <w:sz w:val="22"/>
                <w:szCs w:val="22"/>
                <w:lang w:val="es-ES"/>
              </w:rPr>
              <w:t>¿Alguno de tus compañeros/as de piso (o amigos/as) te dicen que eres bueno haciendo actividades físicas?</w:t>
            </w:r>
            <w:r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</w:p>
        </w:tc>
      </w:tr>
    </w:tbl>
    <w:p w14:paraId="39B1F93D" w14:textId="77777777" w:rsidR="00E416B5" w:rsidRDefault="00E416B5"/>
    <w:sectPr w:rsidR="00E416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E1"/>
    <w:rsid w:val="00A763BC"/>
    <w:rsid w:val="00B22EE1"/>
    <w:rsid w:val="00E4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98C34E-B320-4A87-A6EF-9BE86EBD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63BC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rsid w:val="00A763B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763B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763BC"/>
    <w:rPr>
      <w:rFonts w:ascii="Times New Roman" w:eastAsia="Malgun Gothic" w:hAnsi="Times New Roman" w:cs="Times New Roman"/>
      <w:sz w:val="20"/>
      <w:szCs w:val="20"/>
      <w:lang w:val="en-GB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63B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BC"/>
    <w:rPr>
      <w:rFonts w:ascii="Segoe UI" w:eastAsia="Malgun Gothic" w:hAnsi="Segoe UI" w:cs="Segoe UI"/>
      <w:sz w:val="18"/>
      <w:szCs w:val="18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</dc:creator>
  <cp:keywords/>
  <dc:description/>
  <cp:lastModifiedBy>PEREZ</cp:lastModifiedBy>
  <cp:revision>2</cp:revision>
  <dcterms:created xsi:type="dcterms:W3CDTF">2019-09-17T08:58:00Z</dcterms:created>
  <dcterms:modified xsi:type="dcterms:W3CDTF">2019-09-17T08:59:00Z</dcterms:modified>
</cp:coreProperties>
</file>